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ry Table S1. Ferroptosis-related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90625</wp:posOffset>
                </wp:positionV>
                <wp:extent cx="225044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044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4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Ferroptosis-related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TG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A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40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P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PL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RE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P5MC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M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F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YB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U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UOX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6P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G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VDA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IK3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L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PC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A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RA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RA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8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1A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L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O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R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E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L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2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5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E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HKG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O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RE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8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L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6PDX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LK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4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CN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1LC3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ABARAP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ABARAPL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16L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WIPI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WIPI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N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G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LK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A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PC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E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GF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I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E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E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PP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KN2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B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OC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O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Y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1A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A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NC0047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O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CN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KA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KA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LAVL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C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685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VR1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GFB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ILPD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IF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NO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PIN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G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NFAIP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LR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YY1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GL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OX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AFAZZI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D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D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AFAZZI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CN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BXW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N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NAJB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AC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ON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8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L1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TS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YB5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LOVL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D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BXW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TE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1D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1D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BK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L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SP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-182-5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-378a-3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TS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CN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QP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QP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QP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NC006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RE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1D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X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E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GP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X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AT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P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SBPL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NT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M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YP4F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LL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TP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RIA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P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M121L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G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EB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GP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CA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X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PC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X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IMM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CAF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CE2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HF2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MAD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YRM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M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X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C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E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ADS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V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a_circ_000836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9A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3K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SK3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D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25A2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F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11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F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8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S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B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GF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N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KA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GA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ING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DDC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76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D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DM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2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L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ON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AC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NAJB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WWT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K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GM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MPD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YC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11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1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1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A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MG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1D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PAR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LR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L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33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G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NX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QR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CU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OR2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37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3K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KDM4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3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QS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LTR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LF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509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OTAI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1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OXO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LAVL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YTHD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DR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9A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RIM4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DM5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RIM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PE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YG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DO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STZ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O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J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RE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GRM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B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PSEN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SP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ING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Y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35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RIM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Y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DRG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302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SMTL-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F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D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IEZO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F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TPN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5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G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DAM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RHGEF26-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PE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OX4I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ncRNA AABR07017145.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IM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5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DM6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SK3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FN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ETTL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A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DM5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EG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CDC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RE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FL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OXE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53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MT2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R1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R1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R1C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P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L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QSTM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QO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U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3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1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40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SD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NCD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M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PA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ELL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D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M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6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KN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3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40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NP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VDA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SD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40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9-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9-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9-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B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QSTM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SCU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SL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TU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4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NC0033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D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DX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ES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RNT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IF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JU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PA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MBIM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PA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LI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2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er1HC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IF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IF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AM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FP3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O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MP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MP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R1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R1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R1C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B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V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AZ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I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L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CA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16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R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4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IK3C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P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EB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EBF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ZD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4H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T5DC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CAT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LA2G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42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K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X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UV39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F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KN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CO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LDH3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TK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NDC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IL4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2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DD4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QSTM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M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D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D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D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RD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EC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LRX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5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NX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HEB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AP2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RF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DF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HD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PP1R13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A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DM3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RNF113A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K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HC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X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-TTBK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52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DH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PAR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O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AH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EL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KAA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VD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DD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X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IF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D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B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E2L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MP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MP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O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ZFP3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AM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OPZ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UPR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USP3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F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O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LA2G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IF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A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RM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M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RP1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DS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X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EN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LA2G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IP5-A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90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GF2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E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EB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EB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M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O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FR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30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X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SAH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BP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KT1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LST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P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YRO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MSB4X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MSB4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IF20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C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RHO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TV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EG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VC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_000714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NPP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BM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DM4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B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GS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KIF4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-7-5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DX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_006793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PC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MP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MKK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OX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SF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OK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444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IRT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RNA16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27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67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EF2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F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SP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ZH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EDS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MPD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DAMTS1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C25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6P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SF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AV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FNDC3B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PA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SD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NO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ES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C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RCHF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RIB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DHOD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LC7A1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54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TUB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DK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PV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9-3H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DIPOQ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DT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X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mu_circRNA_000030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L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TPN1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H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T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C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CC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SD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S4A1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CN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URI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RHB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ALNT1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LHDC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NC0183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GFRA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LST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R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ICT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STM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ER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009700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MEM161B-D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ircEPSTI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IR18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ARRES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USP11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2pt;height:841.9pt;mso-wrap-distance-left:0pt;mso-wrap-distance-right:9pt;mso-wrap-distance-top:0pt;mso-wrap-distance-bottom:0pt;margin-top:93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5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4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Ferroptosis-related Gen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TG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A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40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P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PL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RE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P5MC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M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F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YB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U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UOX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6P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G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VDA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IK3C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L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PC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A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RA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RA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8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1A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L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O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R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E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L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2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5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E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HKG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O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RE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8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L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6PDX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LK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4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CN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1LC3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ABARAP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ABARAPL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16L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WIPI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WIPI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N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G1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LK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A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PC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E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GF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I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E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E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PP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KN2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B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OC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O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Y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1A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A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NC0047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O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CN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KA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KA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LAVL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BC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685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VR1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GFB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P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ILPD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IF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NO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PIN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G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NFAIP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LR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YY1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GL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OX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AFAZZI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DH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D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AFAZZI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CN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BXW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N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NAJB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AC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ON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8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L1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TS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YB5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LOVL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D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BXW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TE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1D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1D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BK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L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SP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-182-5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-378a-3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TS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CN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QP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QP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QP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NC0061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RE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1D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X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E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GP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X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AT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P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SBPL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NT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M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YP4F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LL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TP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RIA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P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M121L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G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EB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GP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CA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X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PC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X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IMM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CAF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CE2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HF2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MAD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YRM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M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X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C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E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ADS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V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a_circ_000836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9A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3K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SK3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D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25A2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F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11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F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8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S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B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GF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NC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KA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GA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ING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DDC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76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D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DM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2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L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ON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AC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NAJB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WWT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KC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GM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MPD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YC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11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1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1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1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A2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MG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1D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PAR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LR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L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33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G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P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NX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QR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CU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OR2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37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3K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KDM4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32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QS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LTR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LF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509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OTAI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1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OXO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LAVL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YTHD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DR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9A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RIM4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DM5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RIM2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PE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YG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DO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STZ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O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J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RE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GRM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B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PSEN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SP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ING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Y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35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RIM2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Y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DRG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302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SMTL-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F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IEZO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F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TPN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5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G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DAM2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RHGEF26-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PE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OX4I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ncRNA AABR07017145.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IM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5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DM6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SK3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FN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ETTL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A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DM5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EG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CDC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RE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FL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OXE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53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MT2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R1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R1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R1C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P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L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QSTM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QO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U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3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1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40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SD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NCD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M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PA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ELL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D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M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6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KN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3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40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NP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VDA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H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SD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40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9-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9-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9-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B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QSTM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SCU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SL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TU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4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NC0033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D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DX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ES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RNT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IF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JU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PA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MBIM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PA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LI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2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er1HCH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IF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IF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AM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FP3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O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MP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MP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R1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R1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R1C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B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V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AZ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I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L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CA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16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R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4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IK3C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P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EB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EBF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ZD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4H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T5DC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CAT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LA2G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42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K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X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UV39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F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KN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CO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LDH3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TK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NDC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IL4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2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DD4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QSTM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M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D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D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D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RD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EC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LRX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5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NX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HEB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AP2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RF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DF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BHD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PP1R13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A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DM3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RNF113A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K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HCY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X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-TTBK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52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DH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PAR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O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AH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EL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KAA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VD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DD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X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IF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D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B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E2L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MP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MP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O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ZFP3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AM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OPZ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UPR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USP3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F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O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LA2G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IF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A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RM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M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RP1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DS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X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EN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LA2G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IP5-A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90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GF2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RE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REB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REB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M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O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FR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30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X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SAH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BP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KT1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LST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P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YRO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MSB4X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MSB4Y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IF20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C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RHO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TV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EG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VC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_000714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NPP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BM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DM4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B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GS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KIF4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-7-5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DX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_006793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PC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MP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MKK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OX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SF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OK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444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IRT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RNA16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27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67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EF2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F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SP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ZH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EDS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MPD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DAMTS1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C25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6P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SF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AV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FNDC3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PAR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SD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NO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ES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C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RCHF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RIB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DHODH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LC7A1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54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TUB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DK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PVT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9-3H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DIPOQ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DT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X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mu_circRNA_000030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L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TPN1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H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T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C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BCC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SD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S4A1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CN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URI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RHB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ALNT1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LHDC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NC0183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GFRA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AP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LST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R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ICT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STM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ER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009700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MEM161B-D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ircEPSTI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IR18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ARRES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USP11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3:34:00Z</dcterms:created>
  <dc:creator>Administrator</dc:creator>
  <dc:description/>
  <cp:keywords/>
  <dc:language>en-US</dc:language>
  <cp:lastModifiedBy>Administrator</cp:lastModifiedBy>
  <dcterms:modified xsi:type="dcterms:W3CDTF">2023-05-22T13:38:00Z</dcterms:modified>
  <cp:revision>5</cp:revision>
  <dc:subject/>
  <dc:title/>
</cp:coreProperties>
</file>